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"/>
        <w:gridCol w:w="1260"/>
        <w:gridCol w:w="471"/>
        <w:gridCol w:w="640"/>
        <w:gridCol w:w="714"/>
        <w:gridCol w:w="702"/>
        <w:gridCol w:w="849"/>
        <w:gridCol w:w="244"/>
        <w:gridCol w:w="640"/>
        <w:gridCol w:w="727"/>
        <w:gridCol w:w="702"/>
        <w:gridCol w:w="849"/>
        <w:gridCol w:w="244"/>
        <w:gridCol w:w="640"/>
        <w:gridCol w:w="676"/>
        <w:gridCol w:w="702"/>
        <w:gridCol w:w="244"/>
        <w:gridCol w:w="1275"/>
        <w:gridCol w:w="244"/>
        <w:gridCol w:w="3340"/>
      </w:tblGrid>
      <w:tr w:rsidR="00EF7562" w:rsidRPr="00E4351A" w14:paraId="28A9EE3C" w14:textId="77777777" w:rsidTr="00EF7562">
        <w:trPr>
          <w:trHeight w:val="63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</w:tcPr>
          <w:p w14:paraId="3FF80378" w14:textId="07E6CA9A" w:rsidR="00EF7562" w:rsidRPr="00E4351A" w:rsidRDefault="004A7E55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bookmarkStart w:id="0" w:name="_Hlk15938374"/>
            <w:bookmarkStart w:id="1" w:name="_Hlk536649137"/>
            <w:r w:rsidRPr="003422B7">
              <w:rPr>
                <w:rFonts w:ascii="Times New Roman" w:eastAsia="PMingLiU" w:hAnsi="Times New Roman" w:cs="Times New Roman"/>
                <w:b/>
                <w:color w:val="FF0000"/>
                <w:sz w:val="20"/>
                <w:szCs w:val="20"/>
              </w:rPr>
              <w:t>T</w:t>
            </w:r>
            <w:r w:rsidR="00EF7562" w:rsidRPr="003422B7">
              <w:rPr>
                <w:rFonts w:ascii="Times New Roman" w:eastAsia="PMingLiU" w:hAnsi="Times New Roman" w:cs="Times New Roman"/>
                <w:b/>
                <w:color w:val="FF0000"/>
                <w:sz w:val="20"/>
                <w:szCs w:val="20"/>
              </w:rPr>
              <w:t xml:space="preserve">able </w:t>
            </w:r>
            <w:r>
              <w:rPr>
                <w:rFonts w:ascii="Times New Roman" w:eastAsia="PMingLiU" w:hAnsi="Times New Roman" w:cs="Times New Roman"/>
                <w:b/>
                <w:color w:val="FF0000"/>
                <w:sz w:val="20"/>
                <w:szCs w:val="20"/>
              </w:rPr>
              <w:t>S</w:t>
            </w:r>
            <w:bookmarkStart w:id="2" w:name="_GoBack"/>
            <w:bookmarkEnd w:id="2"/>
            <w:r w:rsidR="00EF7562" w:rsidRPr="003422B7">
              <w:rPr>
                <w:rFonts w:ascii="Times New Roman" w:eastAsia="PMingLiU" w:hAnsi="Times New Roman" w:cs="Times New Roman"/>
                <w:b/>
                <w:color w:val="FF0000"/>
                <w:sz w:val="20"/>
                <w:szCs w:val="20"/>
              </w:rPr>
              <w:t>1</w:t>
            </w:r>
            <w:r w:rsidR="00EF7562" w:rsidRPr="00E4351A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. </w:t>
            </w:r>
            <w:r w:rsidR="00EF7562" w:rsidRPr="00E4351A">
              <w:rPr>
                <w:rFonts w:ascii="Times New Roman" w:hAnsi="Times New Roman" w:cs="Times New Roman"/>
                <w:b/>
                <w:sz w:val="20"/>
                <w:szCs w:val="20"/>
              </w:rPr>
              <w:t>Nerve conduction studies in two patients with conus medullaris infarction</w:t>
            </w:r>
          </w:p>
        </w:tc>
      </w:tr>
      <w:bookmarkEnd w:id="0"/>
      <w:tr w:rsidR="00EF7562" w:rsidRPr="00E4351A" w14:paraId="49304931" w14:textId="77777777" w:rsidTr="00EF7562">
        <w:trPr>
          <w:trHeight w:val="53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252CE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38106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A16A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left w:val="nil"/>
              <w:right w:val="nil"/>
            </w:tcBorders>
            <w:vAlign w:val="center"/>
          </w:tcPr>
          <w:p w14:paraId="7DA32F2C" w14:textId="77777777" w:rsidR="00EF7562" w:rsidRPr="00E4351A" w:rsidRDefault="00EF7562" w:rsidP="00EF7562">
            <w:pPr>
              <w:snapToGrid w:val="0"/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55A18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14:paraId="082252F2" w14:textId="77777777" w:rsidR="00EF7562" w:rsidRPr="00E4351A" w:rsidRDefault="00EF7562" w:rsidP="00EF7562">
            <w:pPr>
              <w:snapToGrid w:val="0"/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Sens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4C97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425D0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7E49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08F87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6422EC19" w14:textId="77777777" w:rsidTr="00EF7562">
        <w:trPr>
          <w:trHeight w:val="282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5C74A87A" w14:textId="77777777" w:rsidR="00EF7562" w:rsidRPr="00E4351A" w:rsidRDefault="00EF7562" w:rsidP="00EF7562">
            <w:pPr>
              <w:snapToGrid w:val="0"/>
              <w:spacing w:line="360" w:lineRule="auto"/>
              <w:ind w:left="-18" w:right="-4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2703BB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Time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since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EDA4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9B67C" w14:textId="77777777" w:rsidR="00EF7562" w:rsidRPr="00E4351A" w:rsidRDefault="00EF7562" w:rsidP="00EF7562">
            <w:pPr>
              <w:snapToGrid w:val="0"/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Fibular n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7CDA" w14:textId="77777777" w:rsidR="00EF7562" w:rsidRPr="00E4351A" w:rsidRDefault="00EF7562" w:rsidP="00EF7562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48DD1" w14:textId="77777777" w:rsidR="00EF7562" w:rsidRPr="00E4351A" w:rsidRDefault="00EF7562" w:rsidP="00EF7562">
            <w:pPr>
              <w:snapToGrid w:val="0"/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Tibial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n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3D80" w14:textId="77777777" w:rsidR="00EF7562" w:rsidRPr="00E4351A" w:rsidRDefault="00EF7562" w:rsidP="00EF7562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148A6" w14:textId="77777777" w:rsidR="00EF7562" w:rsidRPr="00E4351A" w:rsidRDefault="00EF7562" w:rsidP="00EF7562">
            <w:pPr>
              <w:snapToGrid w:val="0"/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Sural n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B722" w14:textId="77777777" w:rsidR="00EF7562" w:rsidRPr="00E4351A" w:rsidRDefault="00EF7562" w:rsidP="00EF7562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6A8158" w14:textId="77777777" w:rsidR="00EF7562" w:rsidRPr="00E4351A" w:rsidRDefault="00EF7562" w:rsidP="00EF7562">
            <w:pPr>
              <w:snapToGrid w:val="0"/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H reflex (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ms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)(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ms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FFB0" w14:textId="77777777" w:rsidR="00EF7562" w:rsidRPr="00E4351A" w:rsidRDefault="00EF7562" w:rsidP="00EF7562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8DB9EE" w14:textId="77777777" w:rsidR="00EF7562" w:rsidRPr="00E4351A" w:rsidRDefault="00EF7562" w:rsidP="00EF7562">
            <w:pPr>
              <w:snapToGrid w:val="0"/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EMGEMG</w:t>
            </w:r>
          </w:p>
        </w:tc>
      </w:tr>
      <w:tr w:rsidR="00EF7562" w:rsidRPr="00E4351A" w14:paraId="62F2681A" w14:textId="77777777" w:rsidTr="00EF7562">
        <w:trPr>
          <w:trHeight w:val="35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8790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8351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8D57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A245F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DL</w:t>
            </w:r>
          </w:p>
          <w:p w14:paraId="5662176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ms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279C3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Amp</w:t>
            </w:r>
          </w:p>
          <w:p w14:paraId="66A0916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mV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F697F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CV</w:t>
            </w:r>
          </w:p>
          <w:p w14:paraId="6731F65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m/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C4463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F wave</w:t>
            </w:r>
          </w:p>
          <w:p w14:paraId="3EC77BC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ms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5926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2DB6C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DL</w:t>
            </w:r>
          </w:p>
          <w:p w14:paraId="1BCAEAA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ms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99F9F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Amp</w:t>
            </w:r>
          </w:p>
          <w:p w14:paraId="7818448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mV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093B1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CV</w:t>
            </w:r>
          </w:p>
          <w:p w14:paraId="3B2DCC8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m/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0C670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F wave</w:t>
            </w:r>
          </w:p>
          <w:p w14:paraId="61DA624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ms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8D74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267429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DL</w:t>
            </w:r>
          </w:p>
          <w:p w14:paraId="1E7364F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ms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F6239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Amp</w:t>
            </w:r>
          </w:p>
          <w:p w14:paraId="3CC01DF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uV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4B4D5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CV</w:t>
            </w:r>
          </w:p>
          <w:p w14:paraId="30E3326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0DEC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E3CF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5F26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211A1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4652B6EC" w14:textId="77777777" w:rsidTr="00766AF5">
        <w:trPr>
          <w:trHeight w:val="1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08A9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14781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0DD6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9B0F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62488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44F78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9952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C860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DF070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DE03D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05F0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B35D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E255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B7470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ED3DD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2A3B3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EB86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5585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23" w:right="-55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2.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A739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A1695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o motor unit in both S1 innervating muscles</w:t>
            </w:r>
          </w:p>
        </w:tc>
      </w:tr>
      <w:tr w:rsidR="00EF7562" w:rsidRPr="00E4351A" w14:paraId="55C92155" w14:textId="77777777" w:rsidTr="00766A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05BC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E4F57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6994A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3A02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48E3A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12389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CF7C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AE2F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2DF3F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B5DD6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BAE96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5942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13F9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21A4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778D3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31EBA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EB65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5E93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1CDD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3433EB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32E1324D" w14:textId="77777777" w:rsidTr="00766AF5">
        <w:trPr>
          <w:trHeight w:val="1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09E9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098C4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15A7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94B99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2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5EC6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BBBC8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FCB9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3055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113D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2867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CF33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AA3F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0727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56E7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ACC14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3EBB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78EA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839B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9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C017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9FFE0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both S1 innervating muscles</w:t>
            </w:r>
          </w:p>
        </w:tc>
      </w:tr>
      <w:tr w:rsidR="00EF7562" w:rsidRPr="00E4351A" w14:paraId="6CD936CC" w14:textId="77777777" w:rsidTr="00766AF5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3931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D6D2F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26988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76EDB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7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4A97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709C3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E402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FE87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6F8D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4825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8BBE4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CD87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947B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1F6D3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6DC5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FA75B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43F4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C4BF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0.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A9C3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147DC3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4FBC17EF" w14:textId="77777777" w:rsidTr="00766AF5">
        <w:trPr>
          <w:trHeight w:val="1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82F1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440E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9CD4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613C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2CA6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AF7E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44A4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17F7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31E8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7841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2B4F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5C01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8554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C73D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4B9E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D832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C4E2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ED46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5.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67F8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4651C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bilateral S1 innervating muscles</w:t>
            </w:r>
          </w:p>
        </w:tc>
      </w:tr>
      <w:tr w:rsidR="00EF7562" w:rsidRPr="00E4351A" w14:paraId="57076DF0" w14:textId="77777777" w:rsidTr="00766AF5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F011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9C45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D461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6EB6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26CD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76A4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5C3F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AE8B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D969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79D0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F5AB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854D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6.2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C33B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9E63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20F9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E045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9D65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1E71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AF21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9A7021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559E749C" w14:textId="77777777" w:rsidTr="00766AF5">
        <w:trPr>
          <w:trHeight w:val="1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184A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9D24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5CE8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1FDB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F576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9094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89C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2D4A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6050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CCED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8D9E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BBEF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AF4D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F723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D4B9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9049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20C1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5C1A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3.2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285C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E2C4A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and 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einnervation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left S1 innervating muscles</w:t>
            </w:r>
          </w:p>
        </w:tc>
      </w:tr>
      <w:tr w:rsidR="00EF7562" w:rsidRPr="00E4351A" w14:paraId="21080BB3" w14:textId="77777777" w:rsidTr="00766AF5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C64E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6EE4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FA16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10D6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BAF0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5DF5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5802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2C59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409A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7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2270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0F51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7454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8.3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8968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43AB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D981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0456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3703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4A1C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E56A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D0F5A4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0906A0C5" w14:textId="77777777" w:rsidTr="00766AF5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58FB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665F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1DD4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33AC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27E1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B3E9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D470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BA4E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1E9F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97D7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F758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BBAF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F8AA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770C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F488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E74F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B1F0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2E2F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2.7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A85E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10F7F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bilateral S1 innervating muscles with 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einnervation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 left side</w:t>
            </w:r>
          </w:p>
        </w:tc>
      </w:tr>
      <w:tr w:rsidR="00EF7562" w:rsidRPr="00E4351A" w14:paraId="3D0DA7E4" w14:textId="77777777" w:rsidTr="00766AF5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262B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19BF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9F16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EFAF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EF44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E2F1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27E3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2038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E980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A342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FBB8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ABB9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5.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C09A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BAF3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E104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31CD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C5B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BD43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A5BC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44F30B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7FAB0CBA" w14:textId="77777777" w:rsidTr="00766AF5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E9883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DCCC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4E8EC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8734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B914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1683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8303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EA23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1276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2D44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63A2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1B0E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C536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7725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9BC1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15AF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C118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8057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64EE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E590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5004A55F" w14:textId="77777777" w:rsidTr="00766AF5">
        <w:trPr>
          <w:trHeight w:val="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44703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51948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794C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47EC5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046E7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CBEC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05866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C150C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05EF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6.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7783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B3A4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6C7E0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EA44F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22C8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45D3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7E23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E2168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4934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31EC6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D0882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o motor unit in right L5 and S1 innervating muscles</w:t>
            </w:r>
          </w:p>
        </w:tc>
      </w:tr>
      <w:tr w:rsidR="00EF7562" w:rsidRPr="00E4351A" w14:paraId="0F68BC61" w14:textId="77777777" w:rsidTr="00766AF5">
        <w:trPr>
          <w:trHeight w:val="1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91FED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AAEF2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670A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D72D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C763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F94A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612B2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1.9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81CA4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FA19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6C17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816F7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5F8CA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1.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64F47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C0DD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CC48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C68C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D60AE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2D5B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EAE65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3752067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18738BF7" w14:textId="77777777" w:rsidTr="00766AF5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F881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5A73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BB06F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C5D8D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DD227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.2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3D32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910E2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9760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1F92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6.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F5A3B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54AD9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5304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9547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AB9D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9598F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D899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4E42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1E578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CE7A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7F3726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right L5 and S1 innervating muscles</w:t>
            </w:r>
          </w:p>
        </w:tc>
      </w:tr>
      <w:tr w:rsidR="00EF7562" w:rsidRPr="00E4351A" w14:paraId="5CAED570" w14:textId="77777777" w:rsidTr="00766AF5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D506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373A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90338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D599B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3561D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B895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0197C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E65E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8A0D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03CD7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AD5E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DCC6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8379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91BA1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5DAC9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72F0F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5045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4C97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3.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27D4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6ABECF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72AB11AC" w14:textId="77777777" w:rsidTr="00766AF5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F006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E692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49D76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99CB8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E2B6A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8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462EA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389F1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FC1B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730D1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8A9A1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047F3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5138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B72F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57146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76F94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0893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CAD9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D4770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23" w:right="-55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A60A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0A3BF6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right L5 and both S1 innervating muscles</w:t>
            </w:r>
          </w:p>
        </w:tc>
      </w:tr>
      <w:tr w:rsidR="00EF7562" w:rsidRPr="00E4351A" w14:paraId="445177B1" w14:textId="77777777" w:rsidTr="00766AF5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1F45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8577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F8B14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74FD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FA3B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.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291A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D95D3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98F2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59A4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D01E4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E6F15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84EB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0DDB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7368F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4EDCF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3DA39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75CC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F19BC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23" w:right="-55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B413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F928DA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4CE42736" w14:textId="77777777" w:rsidTr="00766AF5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99F5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27E8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4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C1A04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EEEA9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68FC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.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5A817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E776A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7E2A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F86B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F4CEE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72073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4BB62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5961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CA58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6574D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FEE1A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E401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CF092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23" w:right="-55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2.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5D89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932AF6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both S1 innervating muscles and 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einnervation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in right side</w:t>
            </w:r>
          </w:p>
        </w:tc>
      </w:tr>
      <w:tr w:rsidR="00EF7562" w:rsidRPr="00E4351A" w14:paraId="022D3103" w14:textId="77777777" w:rsidTr="00766AF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1289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F313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04807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leftChars="-7" w:left="-17"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7F2CF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AC6DD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BFA0F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4" w:right="-10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4C8F9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EC2C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37A0D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E2741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4BCFB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2D741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8ABE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8C911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65177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0163A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45" w:right="-108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17A4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D9D89" w14:textId="77777777" w:rsidR="00EF7562" w:rsidRPr="00E4351A" w:rsidRDefault="00EF7562" w:rsidP="00EF7562">
            <w:pPr>
              <w:adjustRightInd w:val="0"/>
              <w:snapToGrid w:val="0"/>
              <w:spacing w:line="360" w:lineRule="auto"/>
              <w:ind w:rightChars="-23" w:right="-55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1.7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1683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BB7B87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28C3217C" w14:textId="77777777" w:rsidTr="00766AF5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DE9F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5E3E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4FBB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9A3C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CE34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.3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820C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DD059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EDBA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E1A3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FB94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456E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5A70A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6186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3053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C6BC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02FE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A6CC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C39E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2.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544E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C23049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and 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einnervation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both S1 innervating muscles</w:t>
            </w:r>
          </w:p>
        </w:tc>
      </w:tr>
      <w:tr w:rsidR="00EF7562" w:rsidRPr="00E4351A" w14:paraId="414A1D58" w14:textId="77777777" w:rsidTr="00766AF5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8580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5F76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13C1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AA94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DC73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1481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7D83A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EE72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7E62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5E65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2BF4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18DB8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68DC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A058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1E32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8.2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43F5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E9CE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75CB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3.1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D5EF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BB09B7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5D1DD176" w14:textId="77777777" w:rsidTr="00766AF5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49A7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613A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DD54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AC66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A223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.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EF4F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96E7E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0B6C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0FCC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E749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BF9A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58755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5B7E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CBB5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ADD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C4A1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3B36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6DFE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82DB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CF3B2C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and 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einnervation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both S1 innervating muscles</w:t>
            </w:r>
          </w:p>
        </w:tc>
      </w:tr>
      <w:tr w:rsidR="00EF7562" w:rsidRPr="00E4351A" w14:paraId="324725CB" w14:textId="77777777" w:rsidTr="00766AF5">
        <w:trPr>
          <w:trHeight w:val="3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98AD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00DF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43E2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1495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6788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A8D2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7427A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E2CA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3861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CEE0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3BD1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9C037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00C4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38A8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5762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31A6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89FA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2D43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515E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E87294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779D6996" w14:textId="77777777" w:rsidTr="00766AF5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19B8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8B8D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1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8543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2C34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4EB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A86B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FECB5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8B2E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3DE8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D752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5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4405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54E62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CB3F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18EB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D810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B2B4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81EC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2AF2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6881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DEDBA6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ctive denervation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both S1 innervating muscles and 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reinnervation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f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left side</w:t>
            </w:r>
          </w:p>
        </w:tc>
      </w:tr>
      <w:tr w:rsidR="00EF7562" w:rsidRPr="00E4351A" w14:paraId="19622EB4" w14:textId="77777777" w:rsidTr="00766AF5">
        <w:trPr>
          <w:trHeight w:val="2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88A1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766A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A191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0797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FBCD8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C674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42E6B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5AE3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94AD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8482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4252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14897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AAE6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0C429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23B9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458B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BFD9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C113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R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CA3B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5F1D41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68E51B09" w14:textId="77777777" w:rsidTr="00766AF5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679A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5890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Normal mean (n=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5D1F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D79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2181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3F81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13EE1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6243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92496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D3B9A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443C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847E3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&lt;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AAFA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23C0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539D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81B5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E6BB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83143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&lt;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6BDF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38D6B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2E160CFF" w14:textId="77777777" w:rsidTr="00766AF5">
        <w:trPr>
          <w:trHeight w:val="18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B07F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CF3C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0245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E95F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BEA5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9DBA1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B8908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4ADB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8BC4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B496F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CDAC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2BC24" w14:textId="77777777" w:rsidR="00EF7562" w:rsidRPr="00E4351A" w:rsidRDefault="00EF7562" w:rsidP="00EF7562">
            <w:pPr>
              <w:snapToGrid w:val="0"/>
              <w:spacing w:line="360" w:lineRule="auto"/>
              <w:ind w:rightChars="40" w:right="96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8B0D4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4A9AE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E4B02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05A8D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EB05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08ACC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971A0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8E5D5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F7562" w:rsidRPr="00E4351A" w14:paraId="7B42D579" w14:textId="77777777" w:rsidTr="00EF7562">
        <w:trPr>
          <w:trHeight w:val="1688"/>
        </w:trPr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D6CC7" w14:textId="77777777" w:rsidR="00EF7562" w:rsidRPr="00E4351A" w:rsidRDefault="00EF7562" w:rsidP="00EF7562">
            <w:pPr>
              <w:snapToGrid w:val="0"/>
              <w:spacing w:line="36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4351A">
              <w:rPr>
                <w:rFonts w:ascii="Times New Roman" w:hAnsi="Times New Roman" w:cs="Times New Roman"/>
                <w:sz w:val="20"/>
                <w:szCs w:val="20"/>
              </w:rPr>
              <w:t xml:space="preserve">EMG, electromyogram; </w:t>
            </w:r>
            <w:r w:rsidRPr="00E4351A">
              <w:rPr>
                <w:rFonts w:ascii="Times New Roman" w:eastAsia="Times New Roman" w:hAnsi="Times New Roman" w:cs="Times New Roman"/>
                <w:sz w:val="20"/>
                <w:szCs w:val="20"/>
              </w:rPr>
              <w:t>NCV, nerve conduction velocity; DL, distal latency; Amp, amplitude; L, left;</w:t>
            </w:r>
            <w:r w:rsidRPr="00E435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35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, right; </w:t>
            </w:r>
            <w:r w:rsidRPr="00E4351A">
              <w:rPr>
                <w:rFonts w:ascii="Times New Roman" w:hAnsi="Times New Roman" w:cs="Times New Roman"/>
                <w:sz w:val="20"/>
                <w:szCs w:val="20"/>
              </w:rPr>
              <w:t xml:space="preserve">NR, no response; SD, standard deviation; 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†, abnormal data, abnormal &gt;3SDs beyond the mean or &lt;2.0 mV amplitude in the peroneal motor nerves, &lt;3.0 mV in the 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tibial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motor nerves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and &lt;10 </w:t>
            </w:r>
            <w:proofErr w:type="spellStart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>μV</w:t>
            </w:r>
            <w:proofErr w:type="spellEnd"/>
            <w:r w:rsidRPr="00E435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in the median sensory and sural nerves</w:t>
            </w:r>
          </w:p>
        </w:tc>
      </w:tr>
      <w:bookmarkEnd w:id="1"/>
    </w:tbl>
    <w:p w14:paraId="002F498C" w14:textId="13F05BDD" w:rsidR="00E05854" w:rsidRPr="00EF7562" w:rsidRDefault="00E05854" w:rsidP="00EF7562">
      <w:pPr>
        <w:pStyle w:val="NoSpacing"/>
        <w:spacing w:line="480" w:lineRule="auto"/>
        <w:rPr>
          <w:rFonts w:ascii="Times New Roman" w:hAnsi="Times New Roman" w:cs="Times New Roman"/>
        </w:rPr>
        <w:sectPr w:rsidR="00E05854" w:rsidRPr="00EF7562" w:rsidSect="00EF7562">
          <w:headerReference w:type="default" r:id="rId9"/>
          <w:pgSz w:w="16840" w:h="11900" w:orient="landscape"/>
          <w:pgMar w:top="720" w:right="720" w:bottom="720" w:left="720" w:header="680" w:footer="737" w:gutter="0"/>
          <w:cols w:space="425"/>
          <w:docGrid w:type="lines" w:linePitch="400"/>
        </w:sectPr>
      </w:pPr>
    </w:p>
    <w:p w14:paraId="02B5C937" w14:textId="4E04723A" w:rsidR="002B6D07" w:rsidRPr="00E4351A" w:rsidRDefault="002B6D07" w:rsidP="00EF7562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</w:p>
    <w:sectPr w:rsidR="002B6D07" w:rsidRPr="00E4351A" w:rsidSect="00FF5E86">
      <w:headerReference w:type="default" r:id="rId10"/>
      <w:pgSz w:w="16840" w:h="11900" w:orient="landscape"/>
      <w:pgMar w:top="1440" w:right="1440" w:bottom="1440" w:left="1440" w:header="851" w:footer="992" w:gutter="0"/>
      <w:cols w:space="425"/>
      <w:docGrid w:type="linesAndChar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AE114D" w16cid:durableId="217CDF6F"/>
  <w16cid:commentId w16cid:paraId="0440C33E" w16cid:durableId="217CD4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EED157" w14:textId="77777777" w:rsidR="00F54A16" w:rsidRDefault="00F54A16" w:rsidP="00820931">
      <w:r>
        <w:separator/>
      </w:r>
    </w:p>
  </w:endnote>
  <w:endnote w:type="continuationSeparator" w:id="0">
    <w:p w14:paraId="525238C9" w14:textId="77777777" w:rsidR="00F54A16" w:rsidRDefault="00F54A16" w:rsidP="00820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altName w:val="MS Gothic"/>
    <w:charset w:val="80"/>
    <w:family w:val="auto"/>
    <w:pitch w:val="variable"/>
    <w:sig w:usb0="00000000" w:usb1="00000000" w:usb2="07040001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4DC034" w14:textId="77777777" w:rsidR="00F54A16" w:rsidRDefault="00F54A16" w:rsidP="00820931">
      <w:r>
        <w:separator/>
      </w:r>
    </w:p>
  </w:footnote>
  <w:footnote w:type="continuationSeparator" w:id="0">
    <w:p w14:paraId="5C580035" w14:textId="77777777" w:rsidR="00F54A16" w:rsidRDefault="00F54A16" w:rsidP="008209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98BAB" w14:textId="77777777" w:rsidR="00610F34" w:rsidRDefault="00610F3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76A9F1" w14:textId="77777777" w:rsidR="00610F34" w:rsidRDefault="00610F3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CF395A"/>
    <w:multiLevelType w:val="hybridMultilevel"/>
    <w:tmpl w:val="C7CC6CCE"/>
    <w:lvl w:ilvl="0" w:tplc="92D8DFF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>
    <w:nsid w:val="10DD2F9C"/>
    <w:multiLevelType w:val="hybridMultilevel"/>
    <w:tmpl w:val="E34217A4"/>
    <w:lvl w:ilvl="0" w:tplc="24E6D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4AD437C"/>
    <w:multiLevelType w:val="hybridMultilevel"/>
    <w:tmpl w:val="660EA69C"/>
    <w:lvl w:ilvl="0" w:tplc="F02210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3E76370"/>
    <w:multiLevelType w:val="hybridMultilevel"/>
    <w:tmpl w:val="32BE2816"/>
    <w:lvl w:ilvl="0" w:tplc="7BEA39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oNotTrackFormatting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rsaf2rzivp9v4ezf9mxe05swxppwxpdtfzp&quot;&gt;new library&lt;record-ids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8&lt;/item&gt;&lt;item&gt;62&lt;/item&gt;&lt;item&gt;63&lt;/item&gt;&lt;item&gt;65&lt;/item&gt;&lt;item&gt;66&lt;/item&gt;&lt;item&gt;67&lt;/item&gt;&lt;item&gt;129&lt;/item&gt;&lt;item&gt;131&lt;/item&gt;&lt;item&gt;132&lt;/item&gt;&lt;item&gt;133&lt;/item&gt;&lt;item&gt;135&lt;/item&gt;&lt;item&gt;136&lt;/item&gt;&lt;item&gt;137&lt;/item&gt;&lt;/record-ids&gt;&lt;/item&gt;&lt;/Libraries&gt;"/>
  </w:docVars>
  <w:rsids>
    <w:rsidRoot w:val="00750989"/>
    <w:rsid w:val="000033F1"/>
    <w:rsid w:val="0000439A"/>
    <w:rsid w:val="000043C5"/>
    <w:rsid w:val="000049FD"/>
    <w:rsid w:val="00005FFA"/>
    <w:rsid w:val="00014E4A"/>
    <w:rsid w:val="00014EE2"/>
    <w:rsid w:val="0001511C"/>
    <w:rsid w:val="00017783"/>
    <w:rsid w:val="00021EC9"/>
    <w:rsid w:val="00023F76"/>
    <w:rsid w:val="00026099"/>
    <w:rsid w:val="00031969"/>
    <w:rsid w:val="000420E8"/>
    <w:rsid w:val="000461F9"/>
    <w:rsid w:val="00047F2D"/>
    <w:rsid w:val="00051C89"/>
    <w:rsid w:val="00053FB0"/>
    <w:rsid w:val="00056A86"/>
    <w:rsid w:val="00063827"/>
    <w:rsid w:val="00063908"/>
    <w:rsid w:val="000717A4"/>
    <w:rsid w:val="00071FE0"/>
    <w:rsid w:val="000720C8"/>
    <w:rsid w:val="00074D13"/>
    <w:rsid w:val="000760AD"/>
    <w:rsid w:val="000777E1"/>
    <w:rsid w:val="0007787B"/>
    <w:rsid w:val="00083E19"/>
    <w:rsid w:val="0008758B"/>
    <w:rsid w:val="000933ED"/>
    <w:rsid w:val="00095181"/>
    <w:rsid w:val="00096EF8"/>
    <w:rsid w:val="000A0F6D"/>
    <w:rsid w:val="000A606E"/>
    <w:rsid w:val="000A7F11"/>
    <w:rsid w:val="000B02DA"/>
    <w:rsid w:val="000B11A7"/>
    <w:rsid w:val="000B2262"/>
    <w:rsid w:val="000B4C80"/>
    <w:rsid w:val="000B5B35"/>
    <w:rsid w:val="000B6A1D"/>
    <w:rsid w:val="000C0FDD"/>
    <w:rsid w:val="000C20D5"/>
    <w:rsid w:val="000D0801"/>
    <w:rsid w:val="000D39D5"/>
    <w:rsid w:val="000D5096"/>
    <w:rsid w:val="000D78DA"/>
    <w:rsid w:val="000E1399"/>
    <w:rsid w:val="000F11CA"/>
    <w:rsid w:val="000F1369"/>
    <w:rsid w:val="00100A48"/>
    <w:rsid w:val="00100D38"/>
    <w:rsid w:val="00101C7C"/>
    <w:rsid w:val="00102780"/>
    <w:rsid w:val="00104A15"/>
    <w:rsid w:val="001067BD"/>
    <w:rsid w:val="00106997"/>
    <w:rsid w:val="001137B0"/>
    <w:rsid w:val="00117BA4"/>
    <w:rsid w:val="00122847"/>
    <w:rsid w:val="00124E72"/>
    <w:rsid w:val="001260BB"/>
    <w:rsid w:val="00126161"/>
    <w:rsid w:val="001344F7"/>
    <w:rsid w:val="0013596D"/>
    <w:rsid w:val="00136BA9"/>
    <w:rsid w:val="00137931"/>
    <w:rsid w:val="00140259"/>
    <w:rsid w:val="0014245C"/>
    <w:rsid w:val="00142A75"/>
    <w:rsid w:val="00143693"/>
    <w:rsid w:val="00144FE0"/>
    <w:rsid w:val="00147C4D"/>
    <w:rsid w:val="00150ABB"/>
    <w:rsid w:val="00156947"/>
    <w:rsid w:val="001632FC"/>
    <w:rsid w:val="00163D79"/>
    <w:rsid w:val="0016536E"/>
    <w:rsid w:val="0017247B"/>
    <w:rsid w:val="00173E1C"/>
    <w:rsid w:val="00174123"/>
    <w:rsid w:val="00180EF4"/>
    <w:rsid w:val="001814A4"/>
    <w:rsid w:val="00182935"/>
    <w:rsid w:val="00186122"/>
    <w:rsid w:val="001866FF"/>
    <w:rsid w:val="00187596"/>
    <w:rsid w:val="00193296"/>
    <w:rsid w:val="00193726"/>
    <w:rsid w:val="001955B6"/>
    <w:rsid w:val="0019771A"/>
    <w:rsid w:val="00197BA6"/>
    <w:rsid w:val="001A1DCB"/>
    <w:rsid w:val="001A5B54"/>
    <w:rsid w:val="001A69F9"/>
    <w:rsid w:val="001B0175"/>
    <w:rsid w:val="001B0CAE"/>
    <w:rsid w:val="001B1C43"/>
    <w:rsid w:val="001B3361"/>
    <w:rsid w:val="001C5A3A"/>
    <w:rsid w:val="001C69DF"/>
    <w:rsid w:val="001D2655"/>
    <w:rsid w:val="001D5A65"/>
    <w:rsid w:val="001D694F"/>
    <w:rsid w:val="001E4C8A"/>
    <w:rsid w:val="001E605E"/>
    <w:rsid w:val="001F0298"/>
    <w:rsid w:val="001F1352"/>
    <w:rsid w:val="001F25EC"/>
    <w:rsid w:val="001F3448"/>
    <w:rsid w:val="002009D9"/>
    <w:rsid w:val="00202733"/>
    <w:rsid w:val="00202E01"/>
    <w:rsid w:val="00203694"/>
    <w:rsid w:val="00205FE3"/>
    <w:rsid w:val="00211FC3"/>
    <w:rsid w:val="002127DD"/>
    <w:rsid w:val="00221A8D"/>
    <w:rsid w:val="0022261F"/>
    <w:rsid w:val="00222C51"/>
    <w:rsid w:val="00223A17"/>
    <w:rsid w:val="002302C6"/>
    <w:rsid w:val="00233007"/>
    <w:rsid w:val="0023314B"/>
    <w:rsid w:val="00235A61"/>
    <w:rsid w:val="0023639A"/>
    <w:rsid w:val="002403C6"/>
    <w:rsid w:val="002415EC"/>
    <w:rsid w:val="00241D5F"/>
    <w:rsid w:val="00241E66"/>
    <w:rsid w:val="00242561"/>
    <w:rsid w:val="0024320A"/>
    <w:rsid w:val="0024414E"/>
    <w:rsid w:val="002471A9"/>
    <w:rsid w:val="00252252"/>
    <w:rsid w:val="00252BE5"/>
    <w:rsid w:val="00252DA2"/>
    <w:rsid w:val="00253092"/>
    <w:rsid w:val="00260D8D"/>
    <w:rsid w:val="00265F85"/>
    <w:rsid w:val="002661D3"/>
    <w:rsid w:val="002700AC"/>
    <w:rsid w:val="00270400"/>
    <w:rsid w:val="0027304A"/>
    <w:rsid w:val="002732D1"/>
    <w:rsid w:val="002741C7"/>
    <w:rsid w:val="00274261"/>
    <w:rsid w:val="00280082"/>
    <w:rsid w:val="002833FF"/>
    <w:rsid w:val="0028434C"/>
    <w:rsid w:val="002849E4"/>
    <w:rsid w:val="0028541F"/>
    <w:rsid w:val="00287462"/>
    <w:rsid w:val="002965E2"/>
    <w:rsid w:val="002A0B94"/>
    <w:rsid w:val="002A1F5D"/>
    <w:rsid w:val="002A34F0"/>
    <w:rsid w:val="002A4273"/>
    <w:rsid w:val="002A4D1A"/>
    <w:rsid w:val="002A5195"/>
    <w:rsid w:val="002B0E59"/>
    <w:rsid w:val="002B525D"/>
    <w:rsid w:val="002B6D07"/>
    <w:rsid w:val="002C0234"/>
    <w:rsid w:val="002C1F42"/>
    <w:rsid w:val="002C23FF"/>
    <w:rsid w:val="002C248D"/>
    <w:rsid w:val="002C31BB"/>
    <w:rsid w:val="002C35DB"/>
    <w:rsid w:val="002C4CEC"/>
    <w:rsid w:val="002D0B6D"/>
    <w:rsid w:val="002D1441"/>
    <w:rsid w:val="002D1B2C"/>
    <w:rsid w:val="002D1C9A"/>
    <w:rsid w:val="002E2F08"/>
    <w:rsid w:val="002E45AB"/>
    <w:rsid w:val="002F32FF"/>
    <w:rsid w:val="002F638D"/>
    <w:rsid w:val="003019AA"/>
    <w:rsid w:val="003102F3"/>
    <w:rsid w:val="00311600"/>
    <w:rsid w:val="00313151"/>
    <w:rsid w:val="0032341D"/>
    <w:rsid w:val="003245FF"/>
    <w:rsid w:val="00326EC3"/>
    <w:rsid w:val="0032746C"/>
    <w:rsid w:val="003278C0"/>
    <w:rsid w:val="0033188F"/>
    <w:rsid w:val="00331ADD"/>
    <w:rsid w:val="00334964"/>
    <w:rsid w:val="003422B7"/>
    <w:rsid w:val="00357542"/>
    <w:rsid w:val="003651D4"/>
    <w:rsid w:val="003733D8"/>
    <w:rsid w:val="00374D72"/>
    <w:rsid w:val="00376A03"/>
    <w:rsid w:val="0038039B"/>
    <w:rsid w:val="0038205D"/>
    <w:rsid w:val="00384076"/>
    <w:rsid w:val="003846BB"/>
    <w:rsid w:val="00385AA5"/>
    <w:rsid w:val="00386367"/>
    <w:rsid w:val="003876C8"/>
    <w:rsid w:val="00387EBC"/>
    <w:rsid w:val="003A1D23"/>
    <w:rsid w:val="003A6891"/>
    <w:rsid w:val="003B0175"/>
    <w:rsid w:val="003B0C90"/>
    <w:rsid w:val="003B4A6D"/>
    <w:rsid w:val="003B5011"/>
    <w:rsid w:val="003B6F89"/>
    <w:rsid w:val="003C2B6D"/>
    <w:rsid w:val="003C43A6"/>
    <w:rsid w:val="003C5D58"/>
    <w:rsid w:val="003D103B"/>
    <w:rsid w:val="003D55B8"/>
    <w:rsid w:val="003D7564"/>
    <w:rsid w:val="003E1A76"/>
    <w:rsid w:val="003E5073"/>
    <w:rsid w:val="003E57C5"/>
    <w:rsid w:val="003E63A3"/>
    <w:rsid w:val="003E7D8D"/>
    <w:rsid w:val="003F0B2A"/>
    <w:rsid w:val="003F2BAA"/>
    <w:rsid w:val="003F33A3"/>
    <w:rsid w:val="003F4189"/>
    <w:rsid w:val="003F45B4"/>
    <w:rsid w:val="00402761"/>
    <w:rsid w:val="00406C53"/>
    <w:rsid w:val="00407E24"/>
    <w:rsid w:val="0041387E"/>
    <w:rsid w:val="00416564"/>
    <w:rsid w:val="004221EF"/>
    <w:rsid w:val="004256D6"/>
    <w:rsid w:val="004270DC"/>
    <w:rsid w:val="004375FA"/>
    <w:rsid w:val="00441949"/>
    <w:rsid w:val="004422CF"/>
    <w:rsid w:val="00442F7D"/>
    <w:rsid w:val="004451D3"/>
    <w:rsid w:val="00450C83"/>
    <w:rsid w:val="00450E06"/>
    <w:rsid w:val="00451A59"/>
    <w:rsid w:val="00451A9B"/>
    <w:rsid w:val="004527B9"/>
    <w:rsid w:val="00457F14"/>
    <w:rsid w:val="00467A74"/>
    <w:rsid w:val="00467D4F"/>
    <w:rsid w:val="00474777"/>
    <w:rsid w:val="00477781"/>
    <w:rsid w:val="00481C0B"/>
    <w:rsid w:val="00487C32"/>
    <w:rsid w:val="004906E8"/>
    <w:rsid w:val="00492CFD"/>
    <w:rsid w:val="00495551"/>
    <w:rsid w:val="00497937"/>
    <w:rsid w:val="004A0192"/>
    <w:rsid w:val="004A2A77"/>
    <w:rsid w:val="004A6DA8"/>
    <w:rsid w:val="004A7E55"/>
    <w:rsid w:val="004B00F8"/>
    <w:rsid w:val="004B1E10"/>
    <w:rsid w:val="004B3A0B"/>
    <w:rsid w:val="004B448A"/>
    <w:rsid w:val="004B591C"/>
    <w:rsid w:val="004B68E0"/>
    <w:rsid w:val="004C2922"/>
    <w:rsid w:val="004C4FFC"/>
    <w:rsid w:val="004C534C"/>
    <w:rsid w:val="004C64BA"/>
    <w:rsid w:val="004C6DF4"/>
    <w:rsid w:val="004C71F6"/>
    <w:rsid w:val="004D3CF8"/>
    <w:rsid w:val="004E04ED"/>
    <w:rsid w:val="004E06AE"/>
    <w:rsid w:val="004E1A1A"/>
    <w:rsid w:val="004E5FBA"/>
    <w:rsid w:val="004F0C17"/>
    <w:rsid w:val="004F2111"/>
    <w:rsid w:val="004F562A"/>
    <w:rsid w:val="004F6FF7"/>
    <w:rsid w:val="004F750B"/>
    <w:rsid w:val="00500411"/>
    <w:rsid w:val="00500A32"/>
    <w:rsid w:val="005014B5"/>
    <w:rsid w:val="0050256D"/>
    <w:rsid w:val="00504439"/>
    <w:rsid w:val="00507549"/>
    <w:rsid w:val="00511B53"/>
    <w:rsid w:val="00514BEE"/>
    <w:rsid w:val="00515DD8"/>
    <w:rsid w:val="005211AB"/>
    <w:rsid w:val="005222B9"/>
    <w:rsid w:val="00531469"/>
    <w:rsid w:val="0053149F"/>
    <w:rsid w:val="0053667F"/>
    <w:rsid w:val="00540A1D"/>
    <w:rsid w:val="005418A7"/>
    <w:rsid w:val="00541C53"/>
    <w:rsid w:val="00541CB5"/>
    <w:rsid w:val="00546988"/>
    <w:rsid w:val="005504F8"/>
    <w:rsid w:val="00551316"/>
    <w:rsid w:val="00555746"/>
    <w:rsid w:val="00562108"/>
    <w:rsid w:val="0056215B"/>
    <w:rsid w:val="00564F39"/>
    <w:rsid w:val="00570704"/>
    <w:rsid w:val="00571686"/>
    <w:rsid w:val="005741EC"/>
    <w:rsid w:val="005772CD"/>
    <w:rsid w:val="0057735A"/>
    <w:rsid w:val="005803FC"/>
    <w:rsid w:val="0058181A"/>
    <w:rsid w:val="00583405"/>
    <w:rsid w:val="0058706D"/>
    <w:rsid w:val="0058743D"/>
    <w:rsid w:val="00587FE9"/>
    <w:rsid w:val="00591D0E"/>
    <w:rsid w:val="005A0522"/>
    <w:rsid w:val="005A5B5D"/>
    <w:rsid w:val="005A6ADB"/>
    <w:rsid w:val="005A7287"/>
    <w:rsid w:val="005B1DF2"/>
    <w:rsid w:val="005B5863"/>
    <w:rsid w:val="005B7071"/>
    <w:rsid w:val="005C3DDC"/>
    <w:rsid w:val="005C5137"/>
    <w:rsid w:val="005D23E2"/>
    <w:rsid w:val="005D5A3F"/>
    <w:rsid w:val="005E11A8"/>
    <w:rsid w:val="005E4C6C"/>
    <w:rsid w:val="005F1FF8"/>
    <w:rsid w:val="005F22B7"/>
    <w:rsid w:val="005F2555"/>
    <w:rsid w:val="005F40D0"/>
    <w:rsid w:val="005F601A"/>
    <w:rsid w:val="005F61EF"/>
    <w:rsid w:val="005F6625"/>
    <w:rsid w:val="00600135"/>
    <w:rsid w:val="006008C2"/>
    <w:rsid w:val="00600DB3"/>
    <w:rsid w:val="00604002"/>
    <w:rsid w:val="00607D8B"/>
    <w:rsid w:val="00610909"/>
    <w:rsid w:val="00610F34"/>
    <w:rsid w:val="00611BD9"/>
    <w:rsid w:val="00613916"/>
    <w:rsid w:val="00615380"/>
    <w:rsid w:val="00616BD9"/>
    <w:rsid w:val="00616E9F"/>
    <w:rsid w:val="0062064F"/>
    <w:rsid w:val="006232A6"/>
    <w:rsid w:val="00623646"/>
    <w:rsid w:val="00630F57"/>
    <w:rsid w:val="00633CA8"/>
    <w:rsid w:val="00637F22"/>
    <w:rsid w:val="006452A8"/>
    <w:rsid w:val="00646429"/>
    <w:rsid w:val="0065112C"/>
    <w:rsid w:val="006538FD"/>
    <w:rsid w:val="006541A5"/>
    <w:rsid w:val="00665D59"/>
    <w:rsid w:val="00667364"/>
    <w:rsid w:val="006679D2"/>
    <w:rsid w:val="00671D13"/>
    <w:rsid w:val="00671EA6"/>
    <w:rsid w:val="0067344B"/>
    <w:rsid w:val="006855F1"/>
    <w:rsid w:val="006925A7"/>
    <w:rsid w:val="00693E2A"/>
    <w:rsid w:val="00694C9C"/>
    <w:rsid w:val="00697193"/>
    <w:rsid w:val="006971D9"/>
    <w:rsid w:val="006A098B"/>
    <w:rsid w:val="006A145C"/>
    <w:rsid w:val="006A507B"/>
    <w:rsid w:val="006A5C27"/>
    <w:rsid w:val="006A5D01"/>
    <w:rsid w:val="006A61A1"/>
    <w:rsid w:val="006B1F21"/>
    <w:rsid w:val="006B3480"/>
    <w:rsid w:val="006B3B15"/>
    <w:rsid w:val="006C3CA8"/>
    <w:rsid w:val="006C3EC4"/>
    <w:rsid w:val="006C5191"/>
    <w:rsid w:val="006C6BB7"/>
    <w:rsid w:val="006C7D95"/>
    <w:rsid w:val="006D01A1"/>
    <w:rsid w:val="006D0B91"/>
    <w:rsid w:val="006D76AC"/>
    <w:rsid w:val="006E080F"/>
    <w:rsid w:val="006E36FE"/>
    <w:rsid w:val="006F1155"/>
    <w:rsid w:val="006F386D"/>
    <w:rsid w:val="006F4200"/>
    <w:rsid w:val="00701F19"/>
    <w:rsid w:val="00702405"/>
    <w:rsid w:val="00702841"/>
    <w:rsid w:val="00712600"/>
    <w:rsid w:val="00717236"/>
    <w:rsid w:val="00722B45"/>
    <w:rsid w:val="00723185"/>
    <w:rsid w:val="00723C63"/>
    <w:rsid w:val="00723F6B"/>
    <w:rsid w:val="00724D7F"/>
    <w:rsid w:val="007253BF"/>
    <w:rsid w:val="00725F7C"/>
    <w:rsid w:val="00727B56"/>
    <w:rsid w:val="0073037B"/>
    <w:rsid w:val="00736C9C"/>
    <w:rsid w:val="00736FFD"/>
    <w:rsid w:val="007423F2"/>
    <w:rsid w:val="00742EDA"/>
    <w:rsid w:val="00743334"/>
    <w:rsid w:val="00743791"/>
    <w:rsid w:val="00743D73"/>
    <w:rsid w:val="007453E0"/>
    <w:rsid w:val="00746E3E"/>
    <w:rsid w:val="00747E14"/>
    <w:rsid w:val="00750989"/>
    <w:rsid w:val="007509F5"/>
    <w:rsid w:val="00751666"/>
    <w:rsid w:val="00754DAC"/>
    <w:rsid w:val="0076072B"/>
    <w:rsid w:val="0076233C"/>
    <w:rsid w:val="00762359"/>
    <w:rsid w:val="00763EB9"/>
    <w:rsid w:val="00764BD6"/>
    <w:rsid w:val="00764DE0"/>
    <w:rsid w:val="00766AF5"/>
    <w:rsid w:val="0076708C"/>
    <w:rsid w:val="00770237"/>
    <w:rsid w:val="00770C12"/>
    <w:rsid w:val="007729F7"/>
    <w:rsid w:val="00772A95"/>
    <w:rsid w:val="007739BF"/>
    <w:rsid w:val="00774DE7"/>
    <w:rsid w:val="007754A8"/>
    <w:rsid w:val="00775CAD"/>
    <w:rsid w:val="00776CF2"/>
    <w:rsid w:val="007774AE"/>
    <w:rsid w:val="007807C7"/>
    <w:rsid w:val="00780D4A"/>
    <w:rsid w:val="00785AA5"/>
    <w:rsid w:val="007862DF"/>
    <w:rsid w:val="00790FA6"/>
    <w:rsid w:val="00791418"/>
    <w:rsid w:val="0079270E"/>
    <w:rsid w:val="00794729"/>
    <w:rsid w:val="00794CCA"/>
    <w:rsid w:val="007951AC"/>
    <w:rsid w:val="0079670C"/>
    <w:rsid w:val="007A1918"/>
    <w:rsid w:val="007A265C"/>
    <w:rsid w:val="007A389C"/>
    <w:rsid w:val="007A4871"/>
    <w:rsid w:val="007A4EA1"/>
    <w:rsid w:val="007B46A8"/>
    <w:rsid w:val="007B515F"/>
    <w:rsid w:val="007B5CD2"/>
    <w:rsid w:val="007C295B"/>
    <w:rsid w:val="007C4E4B"/>
    <w:rsid w:val="007C626C"/>
    <w:rsid w:val="007D0239"/>
    <w:rsid w:val="007D2F68"/>
    <w:rsid w:val="007D4299"/>
    <w:rsid w:val="007D5DFC"/>
    <w:rsid w:val="007E11D4"/>
    <w:rsid w:val="007E1D8B"/>
    <w:rsid w:val="007E5437"/>
    <w:rsid w:val="007E7238"/>
    <w:rsid w:val="007F0FB0"/>
    <w:rsid w:val="007F238F"/>
    <w:rsid w:val="007F3822"/>
    <w:rsid w:val="0080119E"/>
    <w:rsid w:val="00803B23"/>
    <w:rsid w:val="00803CC4"/>
    <w:rsid w:val="00806CC3"/>
    <w:rsid w:val="008077A7"/>
    <w:rsid w:val="00813B9A"/>
    <w:rsid w:val="008162F8"/>
    <w:rsid w:val="008165D0"/>
    <w:rsid w:val="00820931"/>
    <w:rsid w:val="00821857"/>
    <w:rsid w:val="00822EF5"/>
    <w:rsid w:val="00823747"/>
    <w:rsid w:val="00824481"/>
    <w:rsid w:val="00824D7C"/>
    <w:rsid w:val="00825704"/>
    <w:rsid w:val="00830D19"/>
    <w:rsid w:val="008320D7"/>
    <w:rsid w:val="0083354A"/>
    <w:rsid w:val="00834234"/>
    <w:rsid w:val="0083606A"/>
    <w:rsid w:val="008375A5"/>
    <w:rsid w:val="0083763D"/>
    <w:rsid w:val="008377BC"/>
    <w:rsid w:val="00844732"/>
    <w:rsid w:val="008462B0"/>
    <w:rsid w:val="00851DBC"/>
    <w:rsid w:val="00855122"/>
    <w:rsid w:val="0085793C"/>
    <w:rsid w:val="00861F51"/>
    <w:rsid w:val="00862B07"/>
    <w:rsid w:val="00864496"/>
    <w:rsid w:val="008703C3"/>
    <w:rsid w:val="00873131"/>
    <w:rsid w:val="00874CC2"/>
    <w:rsid w:val="00883ACC"/>
    <w:rsid w:val="00884F5A"/>
    <w:rsid w:val="00886AC8"/>
    <w:rsid w:val="00886FD6"/>
    <w:rsid w:val="008903C1"/>
    <w:rsid w:val="00890CF7"/>
    <w:rsid w:val="0089110E"/>
    <w:rsid w:val="0089553D"/>
    <w:rsid w:val="00897685"/>
    <w:rsid w:val="008A199B"/>
    <w:rsid w:val="008A2DAB"/>
    <w:rsid w:val="008A67AC"/>
    <w:rsid w:val="008B0469"/>
    <w:rsid w:val="008B1293"/>
    <w:rsid w:val="008B4AE2"/>
    <w:rsid w:val="008B5518"/>
    <w:rsid w:val="008B647B"/>
    <w:rsid w:val="008D57D2"/>
    <w:rsid w:val="008D7376"/>
    <w:rsid w:val="008D73E3"/>
    <w:rsid w:val="008E265C"/>
    <w:rsid w:val="008E3897"/>
    <w:rsid w:val="008F2127"/>
    <w:rsid w:val="008F22AA"/>
    <w:rsid w:val="008F3008"/>
    <w:rsid w:val="008F55DC"/>
    <w:rsid w:val="00901E8E"/>
    <w:rsid w:val="00902A29"/>
    <w:rsid w:val="00906B61"/>
    <w:rsid w:val="009149C6"/>
    <w:rsid w:val="00914CC4"/>
    <w:rsid w:val="00917383"/>
    <w:rsid w:val="009201BA"/>
    <w:rsid w:val="00920CFF"/>
    <w:rsid w:val="009225F2"/>
    <w:rsid w:val="00924823"/>
    <w:rsid w:val="00924B27"/>
    <w:rsid w:val="00925E79"/>
    <w:rsid w:val="0092742B"/>
    <w:rsid w:val="009330D1"/>
    <w:rsid w:val="00933C91"/>
    <w:rsid w:val="00933D07"/>
    <w:rsid w:val="00934311"/>
    <w:rsid w:val="00937D9E"/>
    <w:rsid w:val="00937DCB"/>
    <w:rsid w:val="00940A66"/>
    <w:rsid w:val="00944690"/>
    <w:rsid w:val="00953850"/>
    <w:rsid w:val="009538CD"/>
    <w:rsid w:val="0095396B"/>
    <w:rsid w:val="00955C6F"/>
    <w:rsid w:val="00955F15"/>
    <w:rsid w:val="0095694A"/>
    <w:rsid w:val="00960A1A"/>
    <w:rsid w:val="00966ECF"/>
    <w:rsid w:val="00967A3E"/>
    <w:rsid w:val="009729BE"/>
    <w:rsid w:val="0097449E"/>
    <w:rsid w:val="009754E1"/>
    <w:rsid w:val="00980317"/>
    <w:rsid w:val="00983043"/>
    <w:rsid w:val="00990CD2"/>
    <w:rsid w:val="00993673"/>
    <w:rsid w:val="0099693F"/>
    <w:rsid w:val="009A20EA"/>
    <w:rsid w:val="009A2740"/>
    <w:rsid w:val="009A5928"/>
    <w:rsid w:val="009B1127"/>
    <w:rsid w:val="009B19C2"/>
    <w:rsid w:val="009C2E58"/>
    <w:rsid w:val="009C6159"/>
    <w:rsid w:val="009D0D33"/>
    <w:rsid w:val="009D1DF5"/>
    <w:rsid w:val="009D70AB"/>
    <w:rsid w:val="009E249E"/>
    <w:rsid w:val="009E541E"/>
    <w:rsid w:val="009E61D6"/>
    <w:rsid w:val="009F72EA"/>
    <w:rsid w:val="009F7C28"/>
    <w:rsid w:val="00A0247A"/>
    <w:rsid w:val="00A10B68"/>
    <w:rsid w:val="00A11055"/>
    <w:rsid w:val="00A11374"/>
    <w:rsid w:val="00A12A8F"/>
    <w:rsid w:val="00A13568"/>
    <w:rsid w:val="00A145B8"/>
    <w:rsid w:val="00A145DF"/>
    <w:rsid w:val="00A22DA2"/>
    <w:rsid w:val="00A24A59"/>
    <w:rsid w:val="00A31395"/>
    <w:rsid w:val="00A339D4"/>
    <w:rsid w:val="00A34D93"/>
    <w:rsid w:val="00A50F11"/>
    <w:rsid w:val="00A52E43"/>
    <w:rsid w:val="00A52F7B"/>
    <w:rsid w:val="00A54731"/>
    <w:rsid w:val="00A5566C"/>
    <w:rsid w:val="00A57EB0"/>
    <w:rsid w:val="00A61BB5"/>
    <w:rsid w:val="00A623DA"/>
    <w:rsid w:val="00A64057"/>
    <w:rsid w:val="00A6441E"/>
    <w:rsid w:val="00A6524F"/>
    <w:rsid w:val="00A65E37"/>
    <w:rsid w:val="00A664E0"/>
    <w:rsid w:val="00A7054F"/>
    <w:rsid w:val="00A70633"/>
    <w:rsid w:val="00A70A28"/>
    <w:rsid w:val="00A72C9F"/>
    <w:rsid w:val="00A72FAC"/>
    <w:rsid w:val="00A749C5"/>
    <w:rsid w:val="00A760D2"/>
    <w:rsid w:val="00A7684D"/>
    <w:rsid w:val="00A80A47"/>
    <w:rsid w:val="00A8274F"/>
    <w:rsid w:val="00A8308C"/>
    <w:rsid w:val="00A83D40"/>
    <w:rsid w:val="00A85761"/>
    <w:rsid w:val="00AA240A"/>
    <w:rsid w:val="00AA578D"/>
    <w:rsid w:val="00AB0BEC"/>
    <w:rsid w:val="00AB2F58"/>
    <w:rsid w:val="00AB724A"/>
    <w:rsid w:val="00AC3CD6"/>
    <w:rsid w:val="00AC4185"/>
    <w:rsid w:val="00AC734B"/>
    <w:rsid w:val="00AC794C"/>
    <w:rsid w:val="00AD0A0E"/>
    <w:rsid w:val="00AD65DB"/>
    <w:rsid w:val="00AD7D78"/>
    <w:rsid w:val="00AE3490"/>
    <w:rsid w:val="00AE5CC8"/>
    <w:rsid w:val="00AF35D4"/>
    <w:rsid w:val="00B0494C"/>
    <w:rsid w:val="00B04E1F"/>
    <w:rsid w:val="00B06408"/>
    <w:rsid w:val="00B0704E"/>
    <w:rsid w:val="00B07705"/>
    <w:rsid w:val="00B13304"/>
    <w:rsid w:val="00B14C10"/>
    <w:rsid w:val="00B15449"/>
    <w:rsid w:val="00B1753C"/>
    <w:rsid w:val="00B22786"/>
    <w:rsid w:val="00B30446"/>
    <w:rsid w:val="00B34F0F"/>
    <w:rsid w:val="00B35431"/>
    <w:rsid w:val="00B37476"/>
    <w:rsid w:val="00B37F91"/>
    <w:rsid w:val="00B46ECD"/>
    <w:rsid w:val="00B47F7B"/>
    <w:rsid w:val="00B50965"/>
    <w:rsid w:val="00B52EFA"/>
    <w:rsid w:val="00B53C5C"/>
    <w:rsid w:val="00B60BC1"/>
    <w:rsid w:val="00B626F4"/>
    <w:rsid w:val="00B63B9F"/>
    <w:rsid w:val="00B64E6E"/>
    <w:rsid w:val="00B65185"/>
    <w:rsid w:val="00B656AC"/>
    <w:rsid w:val="00B65B98"/>
    <w:rsid w:val="00B66F5A"/>
    <w:rsid w:val="00B70F41"/>
    <w:rsid w:val="00B7324E"/>
    <w:rsid w:val="00B757F5"/>
    <w:rsid w:val="00B758C5"/>
    <w:rsid w:val="00B77064"/>
    <w:rsid w:val="00B801A8"/>
    <w:rsid w:val="00B86BBF"/>
    <w:rsid w:val="00B902CC"/>
    <w:rsid w:val="00B903B6"/>
    <w:rsid w:val="00B90AC0"/>
    <w:rsid w:val="00B91DBE"/>
    <w:rsid w:val="00B974F2"/>
    <w:rsid w:val="00B97B13"/>
    <w:rsid w:val="00BA20AE"/>
    <w:rsid w:val="00BA392F"/>
    <w:rsid w:val="00BA7C1E"/>
    <w:rsid w:val="00BB27B3"/>
    <w:rsid w:val="00BB30B2"/>
    <w:rsid w:val="00BB3174"/>
    <w:rsid w:val="00BB4BC8"/>
    <w:rsid w:val="00BB7FF8"/>
    <w:rsid w:val="00BC068C"/>
    <w:rsid w:val="00BD205F"/>
    <w:rsid w:val="00BD2608"/>
    <w:rsid w:val="00BD4EC7"/>
    <w:rsid w:val="00BD4FCD"/>
    <w:rsid w:val="00BD7864"/>
    <w:rsid w:val="00BD7C37"/>
    <w:rsid w:val="00BE0154"/>
    <w:rsid w:val="00BE17A8"/>
    <w:rsid w:val="00BE1850"/>
    <w:rsid w:val="00BE2783"/>
    <w:rsid w:val="00BE5F4C"/>
    <w:rsid w:val="00C008D9"/>
    <w:rsid w:val="00C07317"/>
    <w:rsid w:val="00C07D8F"/>
    <w:rsid w:val="00C11F93"/>
    <w:rsid w:val="00C15ED5"/>
    <w:rsid w:val="00C21958"/>
    <w:rsid w:val="00C241FA"/>
    <w:rsid w:val="00C33F9E"/>
    <w:rsid w:val="00C35064"/>
    <w:rsid w:val="00C35563"/>
    <w:rsid w:val="00C44D45"/>
    <w:rsid w:val="00C51308"/>
    <w:rsid w:val="00C527D0"/>
    <w:rsid w:val="00C537C2"/>
    <w:rsid w:val="00C540F5"/>
    <w:rsid w:val="00C5525D"/>
    <w:rsid w:val="00C55C45"/>
    <w:rsid w:val="00C569F3"/>
    <w:rsid w:val="00C56A5E"/>
    <w:rsid w:val="00C5768A"/>
    <w:rsid w:val="00C57878"/>
    <w:rsid w:val="00C606A8"/>
    <w:rsid w:val="00C630CE"/>
    <w:rsid w:val="00C6548D"/>
    <w:rsid w:val="00C66428"/>
    <w:rsid w:val="00C6780D"/>
    <w:rsid w:val="00C70451"/>
    <w:rsid w:val="00C71FDB"/>
    <w:rsid w:val="00C7239E"/>
    <w:rsid w:val="00C7437E"/>
    <w:rsid w:val="00C75770"/>
    <w:rsid w:val="00C761EF"/>
    <w:rsid w:val="00C7784D"/>
    <w:rsid w:val="00C801F5"/>
    <w:rsid w:val="00C80E4A"/>
    <w:rsid w:val="00C83B14"/>
    <w:rsid w:val="00C859DA"/>
    <w:rsid w:val="00C94D98"/>
    <w:rsid w:val="00C95426"/>
    <w:rsid w:val="00CA0AA3"/>
    <w:rsid w:val="00CA56CA"/>
    <w:rsid w:val="00CA5DF1"/>
    <w:rsid w:val="00CB250D"/>
    <w:rsid w:val="00CB46E4"/>
    <w:rsid w:val="00CB5349"/>
    <w:rsid w:val="00CB67E4"/>
    <w:rsid w:val="00CC5FBA"/>
    <w:rsid w:val="00CD0367"/>
    <w:rsid w:val="00CD1064"/>
    <w:rsid w:val="00CD2D6F"/>
    <w:rsid w:val="00CD3489"/>
    <w:rsid w:val="00CD49B1"/>
    <w:rsid w:val="00CE0B18"/>
    <w:rsid w:val="00CE1659"/>
    <w:rsid w:val="00CF24FB"/>
    <w:rsid w:val="00CF32E6"/>
    <w:rsid w:val="00CF4978"/>
    <w:rsid w:val="00CF5378"/>
    <w:rsid w:val="00D00CD4"/>
    <w:rsid w:val="00D11A5A"/>
    <w:rsid w:val="00D174A3"/>
    <w:rsid w:val="00D210B5"/>
    <w:rsid w:val="00D2410C"/>
    <w:rsid w:val="00D27D78"/>
    <w:rsid w:val="00D3515D"/>
    <w:rsid w:val="00D357A6"/>
    <w:rsid w:val="00D41608"/>
    <w:rsid w:val="00D4176D"/>
    <w:rsid w:val="00D41968"/>
    <w:rsid w:val="00D437DA"/>
    <w:rsid w:val="00D4649E"/>
    <w:rsid w:val="00D478BF"/>
    <w:rsid w:val="00D5137C"/>
    <w:rsid w:val="00D53A6A"/>
    <w:rsid w:val="00D54CA7"/>
    <w:rsid w:val="00D642CE"/>
    <w:rsid w:val="00D72F5C"/>
    <w:rsid w:val="00D77C36"/>
    <w:rsid w:val="00D82B01"/>
    <w:rsid w:val="00D82B36"/>
    <w:rsid w:val="00D84901"/>
    <w:rsid w:val="00D9076F"/>
    <w:rsid w:val="00D918FB"/>
    <w:rsid w:val="00D91A9D"/>
    <w:rsid w:val="00D95ADE"/>
    <w:rsid w:val="00D96BDC"/>
    <w:rsid w:val="00DA4EED"/>
    <w:rsid w:val="00DA5101"/>
    <w:rsid w:val="00DA650B"/>
    <w:rsid w:val="00DB009B"/>
    <w:rsid w:val="00DB3732"/>
    <w:rsid w:val="00DB612E"/>
    <w:rsid w:val="00DC0627"/>
    <w:rsid w:val="00DC4230"/>
    <w:rsid w:val="00DC45C3"/>
    <w:rsid w:val="00DC4677"/>
    <w:rsid w:val="00DC5DF7"/>
    <w:rsid w:val="00DC64BB"/>
    <w:rsid w:val="00DD1EA6"/>
    <w:rsid w:val="00DD4B68"/>
    <w:rsid w:val="00DD7499"/>
    <w:rsid w:val="00DE1C24"/>
    <w:rsid w:val="00DE1F31"/>
    <w:rsid w:val="00DE2CBC"/>
    <w:rsid w:val="00DE743B"/>
    <w:rsid w:val="00DF1492"/>
    <w:rsid w:val="00DF2532"/>
    <w:rsid w:val="00DF798D"/>
    <w:rsid w:val="00E05854"/>
    <w:rsid w:val="00E07E10"/>
    <w:rsid w:val="00E13EF7"/>
    <w:rsid w:val="00E1422B"/>
    <w:rsid w:val="00E14AED"/>
    <w:rsid w:val="00E22F06"/>
    <w:rsid w:val="00E40672"/>
    <w:rsid w:val="00E414F3"/>
    <w:rsid w:val="00E42342"/>
    <w:rsid w:val="00E42F4C"/>
    <w:rsid w:val="00E4351A"/>
    <w:rsid w:val="00E43EF4"/>
    <w:rsid w:val="00E45C1B"/>
    <w:rsid w:val="00E50BCF"/>
    <w:rsid w:val="00E50E7F"/>
    <w:rsid w:val="00E50FF6"/>
    <w:rsid w:val="00E52420"/>
    <w:rsid w:val="00E53427"/>
    <w:rsid w:val="00E631DF"/>
    <w:rsid w:val="00E6369F"/>
    <w:rsid w:val="00E676A1"/>
    <w:rsid w:val="00E71C26"/>
    <w:rsid w:val="00E76E44"/>
    <w:rsid w:val="00E80C92"/>
    <w:rsid w:val="00E81038"/>
    <w:rsid w:val="00E8120C"/>
    <w:rsid w:val="00E85368"/>
    <w:rsid w:val="00E86E0F"/>
    <w:rsid w:val="00E90858"/>
    <w:rsid w:val="00E9383E"/>
    <w:rsid w:val="00E9595E"/>
    <w:rsid w:val="00E96C3B"/>
    <w:rsid w:val="00E96D31"/>
    <w:rsid w:val="00E979DB"/>
    <w:rsid w:val="00EA3A1B"/>
    <w:rsid w:val="00EA54E0"/>
    <w:rsid w:val="00EA5A39"/>
    <w:rsid w:val="00EA659D"/>
    <w:rsid w:val="00EB06D5"/>
    <w:rsid w:val="00EB2075"/>
    <w:rsid w:val="00EB2C01"/>
    <w:rsid w:val="00EB3D2E"/>
    <w:rsid w:val="00EB5F18"/>
    <w:rsid w:val="00EC3161"/>
    <w:rsid w:val="00EC5FA9"/>
    <w:rsid w:val="00EC690D"/>
    <w:rsid w:val="00EC6A8A"/>
    <w:rsid w:val="00EC7FE2"/>
    <w:rsid w:val="00ED1BCC"/>
    <w:rsid w:val="00ED254B"/>
    <w:rsid w:val="00ED26AC"/>
    <w:rsid w:val="00EE136E"/>
    <w:rsid w:val="00EE3307"/>
    <w:rsid w:val="00EE34F6"/>
    <w:rsid w:val="00EE49EB"/>
    <w:rsid w:val="00EE4A42"/>
    <w:rsid w:val="00EE60E4"/>
    <w:rsid w:val="00EF0443"/>
    <w:rsid w:val="00EF1BF6"/>
    <w:rsid w:val="00EF2C66"/>
    <w:rsid w:val="00EF7562"/>
    <w:rsid w:val="00F01DAC"/>
    <w:rsid w:val="00F05A79"/>
    <w:rsid w:val="00F06628"/>
    <w:rsid w:val="00F20F3F"/>
    <w:rsid w:val="00F238C7"/>
    <w:rsid w:val="00F24905"/>
    <w:rsid w:val="00F25AEB"/>
    <w:rsid w:val="00F25E86"/>
    <w:rsid w:val="00F26AF9"/>
    <w:rsid w:val="00F30994"/>
    <w:rsid w:val="00F30D1A"/>
    <w:rsid w:val="00F310B3"/>
    <w:rsid w:val="00F31528"/>
    <w:rsid w:val="00F315F4"/>
    <w:rsid w:val="00F436E6"/>
    <w:rsid w:val="00F451FD"/>
    <w:rsid w:val="00F45600"/>
    <w:rsid w:val="00F470F2"/>
    <w:rsid w:val="00F547CA"/>
    <w:rsid w:val="00F54A16"/>
    <w:rsid w:val="00F565A5"/>
    <w:rsid w:val="00F57649"/>
    <w:rsid w:val="00F64324"/>
    <w:rsid w:val="00F67D44"/>
    <w:rsid w:val="00F70F14"/>
    <w:rsid w:val="00F74ED2"/>
    <w:rsid w:val="00F75EA1"/>
    <w:rsid w:val="00F81221"/>
    <w:rsid w:val="00F826D3"/>
    <w:rsid w:val="00F82BA5"/>
    <w:rsid w:val="00F84516"/>
    <w:rsid w:val="00F8793B"/>
    <w:rsid w:val="00F8798B"/>
    <w:rsid w:val="00F91AAE"/>
    <w:rsid w:val="00F93AA7"/>
    <w:rsid w:val="00F93EE8"/>
    <w:rsid w:val="00F9683F"/>
    <w:rsid w:val="00FA16EA"/>
    <w:rsid w:val="00FA38F1"/>
    <w:rsid w:val="00FA4B61"/>
    <w:rsid w:val="00FB1D87"/>
    <w:rsid w:val="00FB24C9"/>
    <w:rsid w:val="00FB47AA"/>
    <w:rsid w:val="00FC6039"/>
    <w:rsid w:val="00FC6DCB"/>
    <w:rsid w:val="00FD24C5"/>
    <w:rsid w:val="00FD32F6"/>
    <w:rsid w:val="00FD7DBE"/>
    <w:rsid w:val="00FE0FFF"/>
    <w:rsid w:val="00FE250C"/>
    <w:rsid w:val="00FE2C3C"/>
    <w:rsid w:val="00FE4BDE"/>
    <w:rsid w:val="00FE4F8A"/>
    <w:rsid w:val="00FE69F4"/>
    <w:rsid w:val="00FF1C0C"/>
    <w:rsid w:val="00FF5ACD"/>
    <w:rsid w:val="00FF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0846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FB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7E24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8209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2093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209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2093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1038"/>
    <w:rPr>
      <w:color w:val="0000FF" w:themeColor="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E81038"/>
    <w:rPr>
      <w:color w:val="605E5C"/>
      <w:shd w:val="clear" w:color="auto" w:fill="E1DFDD"/>
    </w:rPr>
  </w:style>
  <w:style w:type="paragraph" w:customStyle="1" w:styleId="10">
    <w:name w:val="內文1"/>
    <w:rsid w:val="005E11A8"/>
    <w:pPr>
      <w:widowControl w:val="0"/>
    </w:pPr>
    <w:rPr>
      <w:rFonts w:ascii="Times New Roman" w:eastAsia="ヒラギノ角ゴ Pro W3" w:hAnsi="Times New Roman" w:cs="Times New Roman"/>
      <w:color w:val="000000"/>
      <w:szCs w:val="20"/>
    </w:rPr>
  </w:style>
  <w:style w:type="character" w:customStyle="1" w:styleId="a">
    <w:name w:val="超链接"/>
    <w:rsid w:val="005E11A8"/>
    <w:rPr>
      <w:strike w:val="0"/>
      <w:dstrike w:val="0"/>
      <w:color w:val="235BAF"/>
      <w:sz w:val="20"/>
    </w:rPr>
  </w:style>
  <w:style w:type="character" w:styleId="Strong">
    <w:name w:val="Strong"/>
    <w:basedOn w:val="DefaultParagraphFont"/>
    <w:uiPriority w:val="22"/>
    <w:qFormat/>
    <w:rsid w:val="005E11A8"/>
    <w:rPr>
      <w:b/>
      <w:bCs/>
    </w:rPr>
  </w:style>
  <w:style w:type="table" w:styleId="TableGrid">
    <w:name w:val="Table Grid"/>
    <w:basedOn w:val="TableNormal"/>
    <w:uiPriority w:val="39"/>
    <w:rsid w:val="003D55B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45C1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45C1B"/>
    <w:pPr>
      <w:widowControl w:val="0"/>
    </w:pPr>
  </w:style>
  <w:style w:type="character" w:styleId="PageNumber">
    <w:name w:val="page number"/>
    <w:basedOn w:val="DefaultParagraphFont"/>
    <w:uiPriority w:val="99"/>
    <w:unhideWhenUsed/>
    <w:rsid w:val="0032341D"/>
  </w:style>
  <w:style w:type="character" w:customStyle="1" w:styleId="11">
    <w:name w:val="未解析的提及1"/>
    <w:basedOn w:val="DefaultParagraphFont"/>
    <w:uiPriority w:val="99"/>
    <w:semiHidden/>
    <w:unhideWhenUsed/>
    <w:rsid w:val="002C1F4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27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0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0D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FB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7E24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8209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2093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209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2093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1038"/>
    <w:rPr>
      <w:color w:val="0000FF" w:themeColor="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E81038"/>
    <w:rPr>
      <w:color w:val="605E5C"/>
      <w:shd w:val="clear" w:color="auto" w:fill="E1DFDD"/>
    </w:rPr>
  </w:style>
  <w:style w:type="paragraph" w:customStyle="1" w:styleId="10">
    <w:name w:val="內文1"/>
    <w:rsid w:val="005E11A8"/>
    <w:pPr>
      <w:widowControl w:val="0"/>
    </w:pPr>
    <w:rPr>
      <w:rFonts w:ascii="Times New Roman" w:eastAsia="ヒラギノ角ゴ Pro W3" w:hAnsi="Times New Roman" w:cs="Times New Roman"/>
      <w:color w:val="000000"/>
      <w:szCs w:val="20"/>
    </w:rPr>
  </w:style>
  <w:style w:type="character" w:customStyle="1" w:styleId="a">
    <w:name w:val="超链接"/>
    <w:rsid w:val="005E11A8"/>
    <w:rPr>
      <w:strike w:val="0"/>
      <w:dstrike w:val="0"/>
      <w:color w:val="235BAF"/>
      <w:sz w:val="20"/>
    </w:rPr>
  </w:style>
  <w:style w:type="character" w:styleId="Strong">
    <w:name w:val="Strong"/>
    <w:basedOn w:val="DefaultParagraphFont"/>
    <w:uiPriority w:val="22"/>
    <w:qFormat/>
    <w:rsid w:val="005E11A8"/>
    <w:rPr>
      <w:b/>
      <w:bCs/>
    </w:rPr>
  </w:style>
  <w:style w:type="table" w:styleId="TableGrid">
    <w:name w:val="Table Grid"/>
    <w:basedOn w:val="TableNormal"/>
    <w:uiPriority w:val="39"/>
    <w:rsid w:val="003D55B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45C1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45C1B"/>
    <w:pPr>
      <w:widowControl w:val="0"/>
    </w:pPr>
  </w:style>
  <w:style w:type="character" w:styleId="PageNumber">
    <w:name w:val="page number"/>
    <w:basedOn w:val="DefaultParagraphFont"/>
    <w:uiPriority w:val="99"/>
    <w:unhideWhenUsed/>
    <w:rsid w:val="0032341D"/>
  </w:style>
  <w:style w:type="character" w:customStyle="1" w:styleId="11">
    <w:name w:val="未解析的提及1"/>
    <w:basedOn w:val="DefaultParagraphFont"/>
    <w:uiPriority w:val="99"/>
    <w:semiHidden/>
    <w:unhideWhenUsed/>
    <w:rsid w:val="002C1F4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27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0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0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8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B3561-FAA8-4B6D-A3EF-EFBBF6723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u</dc:creator>
  <cp:keywords/>
  <dc:description/>
  <cp:lastModifiedBy>RTORRES</cp:lastModifiedBy>
  <cp:revision>32</cp:revision>
  <dcterms:created xsi:type="dcterms:W3CDTF">2019-11-15T16:21:00Z</dcterms:created>
  <dcterms:modified xsi:type="dcterms:W3CDTF">2019-12-12T16:23:00Z</dcterms:modified>
</cp:coreProperties>
</file>